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75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61"/>
        <w:gridCol w:w="2351"/>
      </w:tblGrid>
      <w:tr w:rsidR="00D11726" w:rsidRPr="005621B3" w14:paraId="24A8FD8A" w14:textId="77777777" w:rsidTr="00D11726"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B83B8" w14:textId="4D06EC21" w:rsidR="00D11726" w:rsidRPr="005621B3" w:rsidRDefault="00894BB5" w:rsidP="00685073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able S1</w:t>
            </w:r>
            <w:r w:rsidRPr="005621B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chemical </w:t>
            </w:r>
            <w:bookmarkStart w:id="0" w:name="_Hlk112790197"/>
            <w:r w:rsidRPr="005621B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nd monosaccharide</w:t>
            </w:r>
            <w:bookmarkEnd w:id="0"/>
            <w:r w:rsidRPr="005621B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composition of seaweed-derived polysaccharides (SDP) from</w:t>
            </w:r>
            <w:r w:rsidRPr="005621B3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Enteromorpha </w:t>
            </w:r>
            <w:proofErr w:type="spellStart"/>
            <w:r w:rsidRPr="005621B3"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lifera</w:t>
            </w:r>
            <w:proofErr w:type="spellEnd"/>
            <w:r w:rsidRPr="005621B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.</w:t>
            </w:r>
          </w:p>
        </w:tc>
      </w:tr>
      <w:tr w:rsidR="00D11726" w:rsidRPr="005621B3" w14:paraId="6E9054DD" w14:textId="77777777" w:rsidTr="00D11726">
        <w:tc>
          <w:tcPr>
            <w:tcW w:w="3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C648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tems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7FB6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ntents, %</w:t>
            </w:r>
          </w:p>
        </w:tc>
      </w:tr>
      <w:tr w:rsidR="00D11726" w:rsidRPr="005621B3" w14:paraId="500B867F" w14:textId="77777777" w:rsidTr="00D11726">
        <w:tc>
          <w:tcPr>
            <w:tcW w:w="3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83EB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hemical composition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9BEC" w14:textId="77777777" w:rsidR="00D11726" w:rsidRPr="005621B3" w:rsidRDefault="00D11726" w:rsidP="00D1172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D11726" w:rsidRPr="005621B3" w14:paraId="33666445" w14:textId="77777777" w:rsidTr="00D11726"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A734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bookmarkStart w:id="1" w:name="_Hlk95911466"/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otal polysaccharide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368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53.32</w:t>
            </w:r>
          </w:p>
        </w:tc>
      </w:tr>
      <w:tr w:rsidR="00D11726" w:rsidRPr="005621B3" w14:paraId="6D94DC85" w14:textId="77777777" w:rsidTr="00D11726"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A56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tein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3C2F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65</w:t>
            </w:r>
          </w:p>
        </w:tc>
      </w:tr>
      <w:tr w:rsidR="00D11726" w:rsidRPr="005621B3" w14:paraId="5AF11FF1" w14:textId="77777777" w:rsidTr="00D11726"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77E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ulfat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D2E9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9.87</w:t>
            </w:r>
          </w:p>
        </w:tc>
      </w:tr>
      <w:tr w:rsidR="00D11726" w:rsidRPr="005621B3" w14:paraId="5D93C9BD" w14:textId="77777777" w:rsidTr="00D11726"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55A9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ronic</w:t>
            </w:r>
            <w:proofErr w:type="spellEnd"/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ci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30ED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2.66</w:t>
            </w:r>
          </w:p>
        </w:tc>
      </w:tr>
      <w:tr w:rsidR="00894BB5" w:rsidRPr="005621B3" w14:paraId="57CF9FB4" w14:textId="77777777" w:rsidTr="00D11726"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4F26" w14:textId="74F35EC1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oistur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524F" w14:textId="4EBCA9E5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.58</w:t>
            </w:r>
          </w:p>
        </w:tc>
      </w:tr>
      <w:tr w:rsidR="00894BB5" w:rsidRPr="005621B3" w14:paraId="508F3229" w14:textId="77777777" w:rsidTr="00D11726"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7BFE" w14:textId="7865E051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nspecified compounds (lipid, salt, etc.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7B97" w14:textId="4D492A0D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5621B3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.92</w:t>
            </w:r>
          </w:p>
        </w:tc>
      </w:tr>
      <w:bookmarkEnd w:id="1"/>
      <w:tr w:rsidR="00D11726" w:rsidRPr="005621B3" w14:paraId="671235EE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91B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onosaccharide composition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470" w14:textId="77777777" w:rsidR="00D11726" w:rsidRPr="005621B3" w:rsidRDefault="00D11726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894BB5" w:rsidRPr="005621B3" w14:paraId="37BB1C09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BE2F9" w14:textId="68AD68D8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lucosamine (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lcN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F396F" w14:textId="0E650FB5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50.81</w:t>
            </w:r>
          </w:p>
        </w:tc>
      </w:tr>
      <w:tr w:rsidR="00894BB5" w:rsidRPr="005621B3" w14:paraId="06CBA83E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F4E67" w14:textId="002BF836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lucose (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F83AF" w14:textId="7D8A28BF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27.70</w:t>
            </w:r>
          </w:p>
        </w:tc>
      </w:tr>
      <w:tr w:rsidR="00894BB5" w:rsidRPr="005621B3" w14:paraId="230349CB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219EE" w14:textId="25D71E7E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alacturonic acid (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alA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99D45" w14:textId="103C7943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</w:tr>
      <w:tr w:rsidR="00894BB5" w:rsidRPr="005621B3" w14:paraId="5FE5081E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2AF89" w14:textId="11CAD49E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Mannose (Man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4FCDA" w14:textId="00D9503F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894BB5" w:rsidRPr="005621B3" w14:paraId="18E750CD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54754" w14:textId="44382B35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Xylose (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Xyl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E58F3" w14:textId="03E8FF96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894BB5" w:rsidRPr="005621B3" w14:paraId="7CA95039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378DF" w14:textId="222368B7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alactose (Gal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11040" w14:textId="06C7DC9C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894BB5" w:rsidRPr="005621B3" w14:paraId="42CB0BC5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786FB" w14:textId="79E771A9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Arabinose (Ara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210CB" w14:textId="57900720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94BB5" w:rsidRPr="005621B3" w14:paraId="6F96CCF8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F5E1C" w14:textId="0B0290B7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lucuronic acid (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lcA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A0DF8" w14:textId="5E9667C5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94BB5" w:rsidRPr="005621B3" w14:paraId="34F58BF7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229D4" w14:textId="69835B36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Fucose (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B5481" w14:textId="6D26CDA5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94BB5" w:rsidRPr="005621B3" w14:paraId="63D46049" w14:textId="77777777" w:rsidTr="00D11726">
        <w:tc>
          <w:tcPr>
            <w:tcW w:w="3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757EC" w14:textId="4AB95626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alactosamine (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GalN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4E6BA" w14:textId="5C94CB3A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76897" w:rsidRPr="005621B3" w14:paraId="1DE615DD" w14:textId="77777777" w:rsidTr="00B77849">
        <w:tc>
          <w:tcPr>
            <w:tcW w:w="3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EADF4" w14:textId="5E4F708A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Ribose (Rib)</w:t>
            </w: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456E3" w14:textId="2398E82C" w:rsidR="00894BB5" w:rsidRPr="005621B3" w:rsidRDefault="00894BB5" w:rsidP="00011D4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77849" w:rsidRPr="005621B3" w14:paraId="4E2308BA" w14:textId="77777777" w:rsidTr="00B77849"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3E488" w14:textId="5D2BEF3C" w:rsidR="00B77849" w:rsidRPr="005621B3" w:rsidRDefault="00C76897" w:rsidP="00C76897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A phenol‑sulfuric acid assay was used to determine the total polysaccharide content </w:t>
            </w:r>
            <w:bookmarkStart w:id="2" w:name="_Hlk95911302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and 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lc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was used as a standard. Bradford's method was used to analysis the protein content and bovine serum albumin (BSA) was used as a standard. The barium sulfate-gelatin turbidimetric method was used to determine the sulfate content and potassium sulfate was used as a standard. m-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ydroxybiphenyl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colorimetry was used to measure 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uronic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acid content and d-</w:t>
            </w:r>
            <w:proofErr w:type="spellStart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lcA</w:t>
            </w:r>
            <w:proofErr w:type="spellEnd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was used as a standard.</w:t>
            </w:r>
            <w:bookmarkEnd w:id="2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M</w:t>
            </w:r>
            <w:bookmarkStart w:id="3" w:name="_Hlk95901178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nosaccharide composition was</w:t>
            </w:r>
            <w:bookmarkEnd w:id="3"/>
            <w:r w:rsidRPr="005621B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determined using high-performance liquid chromatography (HPLC).</w:t>
            </w:r>
          </w:p>
        </w:tc>
      </w:tr>
    </w:tbl>
    <w:p w14:paraId="04580AD5" w14:textId="31E1DDF4" w:rsidR="00C76897" w:rsidRPr="005621B3" w:rsidRDefault="00C76897">
      <w:pPr>
        <w:rPr>
          <w:rFonts w:ascii="Times New Roman" w:hAnsi="Times New Roman" w:cs="Times New Roman"/>
          <w:sz w:val="24"/>
          <w:szCs w:val="24"/>
        </w:rPr>
      </w:pPr>
    </w:p>
    <w:p w14:paraId="1A686470" w14:textId="66C8F4F5" w:rsidR="00290492" w:rsidRDefault="002904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9"/>
        <w:gridCol w:w="2793"/>
      </w:tblGrid>
      <w:tr w:rsidR="00290492" w:rsidRPr="00FE3078" w14:paraId="36047190" w14:textId="77777777" w:rsidTr="009925D6">
        <w:trPr>
          <w:trHeight w:val="236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CE75B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FE307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Table S2 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e formulation and nutrient level of the basal diets.</w:t>
            </w:r>
          </w:p>
        </w:tc>
      </w:tr>
      <w:tr w:rsidR="00290492" w:rsidRPr="00FE3078" w14:paraId="69755D3F" w14:textId="77777777" w:rsidTr="009925D6">
        <w:trPr>
          <w:trHeight w:val="369"/>
        </w:trPr>
        <w:tc>
          <w:tcPr>
            <w:tcW w:w="3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5838B" w14:textId="77777777" w:rsidR="00290492" w:rsidRPr="00FE3078" w:rsidRDefault="00290492" w:rsidP="00992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Item</w:t>
            </w: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44A5C" w14:textId="77777777" w:rsidR="00290492" w:rsidRPr="00FE3078" w:rsidRDefault="00290492" w:rsidP="00992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ntents (%)</w:t>
            </w:r>
          </w:p>
        </w:tc>
      </w:tr>
      <w:tr w:rsidR="00290492" w:rsidRPr="00FE3078" w14:paraId="4E9EE1A2" w14:textId="77777777" w:rsidTr="009925D6">
        <w:trPr>
          <w:trHeight w:val="357"/>
        </w:trPr>
        <w:tc>
          <w:tcPr>
            <w:tcW w:w="3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73212" w14:textId="77777777" w:rsidR="00290492" w:rsidRPr="00FE3078" w:rsidRDefault="00290492" w:rsidP="00992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Ingredients </w:t>
            </w: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8C3DE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290492" w:rsidRPr="00FE3078" w14:paraId="5719A94F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D05B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rn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F7FE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0.84</w:t>
            </w:r>
          </w:p>
        </w:tc>
      </w:tr>
      <w:tr w:rsidR="00290492" w:rsidRPr="00FE3078" w14:paraId="3E44A886" w14:textId="77777777" w:rsidTr="009925D6">
        <w:trPr>
          <w:trHeight w:val="39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13F8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oybean meal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C386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2.11</w:t>
            </w:r>
          </w:p>
        </w:tc>
      </w:tr>
      <w:tr w:rsidR="00290492" w:rsidRPr="00FE3078" w14:paraId="5416C0E0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E309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heat bran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BF9D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16</w:t>
            </w:r>
          </w:p>
        </w:tc>
      </w:tr>
      <w:tr w:rsidR="00290492" w:rsidRPr="00FE3078" w14:paraId="315986DE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3F39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oybean oil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2C1F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0</w:t>
            </w:r>
          </w:p>
        </w:tc>
      </w:tr>
      <w:tr w:rsidR="00290492" w:rsidRPr="00FE3078" w14:paraId="695422F1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B1D0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imestone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5720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8</w:t>
            </w:r>
          </w:p>
        </w:tc>
      </w:tr>
      <w:tr w:rsidR="00290492" w:rsidRPr="00FE3078" w14:paraId="59D10608" w14:textId="77777777" w:rsidTr="009925D6">
        <w:trPr>
          <w:trHeight w:val="39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59DB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aHPO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4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0C62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6</w:t>
            </w:r>
          </w:p>
        </w:tc>
      </w:tr>
      <w:tr w:rsidR="00290492" w:rsidRPr="00FE3078" w14:paraId="29DE1ACB" w14:textId="77777777" w:rsidTr="009925D6">
        <w:trPr>
          <w:trHeight w:val="39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599E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DL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Methionine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CDC6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5</w:t>
            </w:r>
          </w:p>
        </w:tc>
      </w:tr>
      <w:tr w:rsidR="00290492" w:rsidRPr="00FE3078" w14:paraId="20694949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ACDF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Vitamin premix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B9A9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0</w:t>
            </w:r>
          </w:p>
        </w:tc>
      </w:tr>
      <w:tr w:rsidR="00290492" w:rsidRPr="00FE3078" w14:paraId="4A2AB341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348A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ineral premix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3C65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0</w:t>
            </w:r>
          </w:p>
        </w:tc>
      </w:tr>
      <w:tr w:rsidR="00290492" w:rsidRPr="00FE3078" w14:paraId="738D691A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96CF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6702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0.00</w:t>
            </w:r>
          </w:p>
        </w:tc>
      </w:tr>
      <w:tr w:rsidR="00290492" w:rsidRPr="00FE3078" w14:paraId="0339EDAF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FF30" w14:textId="77777777" w:rsidR="00290492" w:rsidRPr="00FE3078" w:rsidRDefault="00290492" w:rsidP="00992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Nutrient level</w:t>
            </w:r>
            <w:r w:rsidRPr="00FE30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87E9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290492" w:rsidRPr="00FE3078" w14:paraId="14BD81BE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0599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E (MJ/kg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B32C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.94</w:t>
            </w:r>
          </w:p>
        </w:tc>
      </w:tr>
      <w:tr w:rsidR="00290492" w:rsidRPr="00FE3078" w14:paraId="46A7B7DA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18EF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rude protein (%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6A89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.22</w:t>
            </w:r>
          </w:p>
        </w:tc>
      </w:tr>
      <w:tr w:rsidR="00290492" w:rsidRPr="00FE3078" w14:paraId="44C3973B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F4DF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a (%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DE37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8</w:t>
            </w:r>
          </w:p>
        </w:tc>
      </w:tr>
      <w:tr w:rsidR="00290492" w:rsidRPr="00FE3078" w14:paraId="43DCA847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9591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et (%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9B11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2</w:t>
            </w:r>
          </w:p>
        </w:tc>
      </w:tr>
      <w:tr w:rsidR="00290492" w:rsidRPr="00FE3078" w14:paraId="4886A236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821D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ystine (%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4F99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1</w:t>
            </w:r>
          </w:p>
        </w:tc>
      </w:tr>
      <w:tr w:rsidR="00290492" w:rsidRPr="00FE3078" w14:paraId="4B77C1B4" w14:textId="77777777" w:rsidTr="009925D6">
        <w:trPr>
          <w:trHeight w:val="357"/>
        </w:trPr>
        <w:tc>
          <w:tcPr>
            <w:tcW w:w="3320" w:type="pct"/>
            <w:tcBorders>
              <w:top w:val="nil"/>
              <w:left w:val="nil"/>
              <w:right w:val="nil"/>
            </w:tcBorders>
            <w:vAlign w:val="center"/>
          </w:tcPr>
          <w:p w14:paraId="7009C54F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ys (%)</w:t>
            </w:r>
          </w:p>
        </w:tc>
        <w:tc>
          <w:tcPr>
            <w:tcW w:w="1680" w:type="pct"/>
            <w:tcBorders>
              <w:top w:val="nil"/>
              <w:left w:val="nil"/>
              <w:right w:val="nil"/>
            </w:tcBorders>
            <w:vAlign w:val="center"/>
          </w:tcPr>
          <w:p w14:paraId="41E363C8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0</w:t>
            </w:r>
          </w:p>
        </w:tc>
      </w:tr>
      <w:tr w:rsidR="00290492" w:rsidRPr="00FE3078" w14:paraId="159BCDFF" w14:textId="77777777" w:rsidTr="009925D6">
        <w:trPr>
          <w:trHeight w:val="369"/>
        </w:trPr>
        <w:tc>
          <w:tcPr>
            <w:tcW w:w="3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EEC42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otal phosphorus (%)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A7FF7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1</w:t>
            </w:r>
          </w:p>
        </w:tc>
      </w:tr>
      <w:tr w:rsidR="00290492" w:rsidRPr="00FE3078" w14:paraId="1A13A5E6" w14:textId="77777777" w:rsidTr="009925D6">
        <w:trPr>
          <w:trHeight w:val="812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A6A02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1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remix provided per kilogram of diet: 5,000 IU of vitamin A, 1000 IU of vitamin D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3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, 10 IU of vitamin E, 0.5 mg of vitamin K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3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, 3 mg of thiamin, 7.5 mg of riboflavin, 4.5 mg of vitamin B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6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, 10 </w:t>
            </w:r>
            <w:proofErr w:type="spellStart"/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μg</w:t>
            </w:r>
            <w:proofErr w:type="spellEnd"/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of vitamin B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12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, 25 mg of niacin, 0.55 mg of folic acid, 0.2 mg of biotin, 500 mg of choline, and 10.5 mg of pantothenic acid.</w:t>
            </w:r>
          </w:p>
          <w:p w14:paraId="7D01954E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remix provided per kilogram of diet: 60 mg of Zn, 80 mg of Mn, 80 mg of Fe, 3.75 mg of Cu, 0.35 mg of I, and 0.15 mg of Se.</w:t>
            </w:r>
          </w:p>
          <w:p w14:paraId="40C9D596" w14:textId="77777777" w:rsidR="00290492" w:rsidRPr="00FE3078" w:rsidRDefault="00290492" w:rsidP="009925D6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E3078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3</w:t>
            </w:r>
            <w:r w:rsidRPr="00FE307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xcept for metabolic energy (ME), others are measured values.</w:t>
            </w:r>
          </w:p>
        </w:tc>
      </w:tr>
    </w:tbl>
    <w:p w14:paraId="466A4195" w14:textId="7B87D3DB" w:rsidR="00290492" w:rsidRDefault="00290492" w:rsidP="00FF3C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4D77DEF" w14:textId="77777777" w:rsidR="00290492" w:rsidRDefault="002904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7"/>
        <w:gridCol w:w="961"/>
        <w:gridCol w:w="4007"/>
        <w:gridCol w:w="1867"/>
      </w:tblGrid>
      <w:tr w:rsidR="00290492" w:rsidRPr="00290492" w14:paraId="1B237479" w14:textId="77777777" w:rsidTr="00290492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CE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3</w:t>
            </w: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imers information of real-time quantitative PCR.</w:t>
            </w:r>
          </w:p>
        </w:tc>
      </w:tr>
      <w:tr w:rsidR="00290492" w:rsidRPr="00290492" w14:paraId="14F9227E" w14:textId="77777777" w:rsidTr="00290492">
        <w:trPr>
          <w:trHeight w:val="310"/>
        </w:trPr>
        <w:tc>
          <w:tcPr>
            <w:tcW w:w="8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0C8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get Genes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E80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24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D22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 (5'</w:t>
            </w:r>
            <w:r w:rsidRPr="002904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→</w:t>
            </w: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')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B67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ession No.</w:t>
            </w:r>
          </w:p>
        </w:tc>
      </w:tr>
      <w:tr w:rsidR="00290492" w:rsidRPr="00290492" w14:paraId="59E8F803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E9C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</w:t>
            </w: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655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741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ACATCCTGGTCAGC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090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322361.1</w:t>
            </w:r>
          </w:p>
        </w:tc>
      </w:tr>
      <w:tr w:rsidR="00290492" w:rsidRPr="00290492" w14:paraId="52AFD839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5F1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9A3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3E4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AAGTCCTTGGCATCGT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B46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11E3E617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E1A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dheri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2FB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335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GGGACATGAGGCAGA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382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9258.2</w:t>
            </w:r>
          </w:p>
        </w:tc>
      </w:tr>
      <w:tr w:rsidR="00290492" w:rsidRPr="00290492" w14:paraId="0B17DF42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B84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5C6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67B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GTGACAATGCCATTCT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829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37825706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98F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cludi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A86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302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TGTCTGTGGGTTC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9BD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5128.1</w:t>
            </w:r>
          </w:p>
        </w:tc>
      </w:tr>
      <w:tr w:rsidR="00290492" w:rsidRPr="00290492" w14:paraId="61FCE215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609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56E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50B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TAGATGTTGGCTTTG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19B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7162D95F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3BB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udin-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872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2C1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CCAGGTGAAGAAGATG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A79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3611.2</w:t>
            </w:r>
          </w:p>
        </w:tc>
      </w:tr>
      <w:tr w:rsidR="00290492" w:rsidRPr="00290492" w14:paraId="5FFDDDE6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F94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556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982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CAGCCAATGAAGA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B3D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6841AA23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B39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udin-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BAE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526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CGCTGAACCGATACC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6BB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M_003642382.6</w:t>
            </w:r>
          </w:p>
        </w:tc>
      </w:tr>
      <w:tr w:rsidR="00290492" w:rsidRPr="00290492" w14:paraId="35070FCE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E11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600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F8D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TCTGTGCCTCAGTTT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B20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28CE91A3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2F3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O-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777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01A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AGTTCTGGCATTATTCG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D76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M_015278981.2</w:t>
            </w:r>
          </w:p>
        </w:tc>
      </w:tr>
      <w:tr w:rsidR="00290492" w:rsidRPr="00290492" w14:paraId="5EF7941A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D53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440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16E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CACAGCCTCATT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DC5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40DC9303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809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cin-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DDD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A22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TCAGGCATAAATCGTG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8CB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318434.1</w:t>
            </w:r>
          </w:p>
        </w:tc>
      </w:tr>
      <w:tr w:rsidR="00290492" w:rsidRPr="00290492" w14:paraId="10E10635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B2F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24D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282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TCTAAGTCGGGAAGTG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9C9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37DC1DDB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A8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rf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387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9E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TGTGATTCAACCCGA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11B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5117.1</w:t>
            </w:r>
          </w:p>
        </w:tc>
      </w:tr>
      <w:tr w:rsidR="00290492" w:rsidRPr="00290492" w14:paraId="1D1CC6FB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C1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116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99B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ATGGAAGCCGCACCA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367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2F4FBF73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4AC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-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61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86D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CAAGAAGCATCCAG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3DC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5344.1</w:t>
            </w:r>
          </w:p>
        </w:tc>
      </w:tr>
      <w:tr w:rsidR="00290492" w:rsidRPr="00290492" w14:paraId="6E736A07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6A4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FC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5C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TCTCAAGGGCATTC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301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211BDEB8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6FC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D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CA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EB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CTGATGGAGA TCATGGCTT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D5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5064.1</w:t>
            </w:r>
          </w:p>
        </w:tc>
      </w:tr>
      <w:tr w:rsidR="00290492" w:rsidRPr="00290492" w14:paraId="487C9E2B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E1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18D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AB5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TGCCTTCAGGATTAAAGTGA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94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20E06230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59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D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AC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452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TAGCAGCCTGTGCAAATC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95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4211.1</w:t>
            </w:r>
          </w:p>
        </w:tc>
      </w:tr>
      <w:tr w:rsidR="00290492" w:rsidRPr="00290492" w14:paraId="460C53EB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854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DA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1D4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GTTCCCATACATCGATTC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78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25E6E490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365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Px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648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360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AACCCGCAGTACATC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AF9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77853.1</w:t>
            </w:r>
          </w:p>
        </w:tc>
      </w:tr>
      <w:tr w:rsidR="00290492" w:rsidRPr="00290492" w14:paraId="6000DF28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E5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1A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0C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GTGCGGGCTTTCCTT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D7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08F9FE7A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9D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43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C25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CAGTACCTCGAACTG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339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kern w:val="0"/>
                <w:szCs w:val="21"/>
              </w:rPr>
              <w:t>NM_001163232</w:t>
            </w:r>
          </w:p>
        </w:tc>
      </w:tr>
      <w:tr w:rsidR="00290492" w:rsidRPr="00290492" w14:paraId="5269D599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40E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25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DB8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AGTGCAGGGAGGAT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E1E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1AF9596E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2C6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20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F1E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AGTACTGCAAGGCGAAAG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07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M_015277937.2</w:t>
            </w:r>
          </w:p>
        </w:tc>
      </w:tr>
      <w:tr w:rsidR="00290492" w:rsidRPr="00290492" w14:paraId="5F4B3A42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B0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2F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F5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AGATTCTCCAGCAACAGT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A37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49DEC325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DAC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γ-</w:t>
            </w:r>
            <w:proofErr w:type="spellStart"/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CLc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3B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690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GTTCTGCACAAAATG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505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M_419,910.3</w:t>
            </w:r>
          </w:p>
        </w:tc>
      </w:tr>
      <w:tr w:rsidR="00290492" w:rsidRPr="00290492" w14:paraId="1ED8FE7F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79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44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EE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GTGCGATGAATTCC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EA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72538F09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16F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γ-</w:t>
            </w:r>
            <w:proofErr w:type="spellStart"/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CLm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F0D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CF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AACGTCAAAGCACAC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357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,010,07953.1</w:t>
            </w:r>
          </w:p>
        </w:tc>
      </w:tr>
      <w:tr w:rsidR="00290492" w:rsidRPr="00290492" w14:paraId="5D9A4A07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3BB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CA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53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CCCATCCCCCAGAAA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E6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25B1F75D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95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T</w:t>
            </w: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R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05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BB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AGAGCTGGTGGAACC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A5B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0693.1</w:t>
            </w:r>
          </w:p>
        </w:tc>
      </w:tr>
      <w:tr w:rsidR="00290492" w:rsidRPr="00290492" w14:paraId="2A983D47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6B0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AC0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57E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GACCGAGCAATGTCA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D6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08667207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AD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F-</w:t>
            </w:r>
            <w:proofErr w:type="spellStart"/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κB</w:t>
            </w:r>
            <w:proofErr w:type="spellEnd"/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6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AD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B3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TGAAGAAACGGGAACT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CE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5129</w:t>
            </w:r>
          </w:p>
        </w:tc>
      </w:tr>
      <w:tr w:rsidR="00290492" w:rsidRPr="00290492" w14:paraId="4E7229E0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28D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58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9D8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CGGTTGTCATAGATG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27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114D0984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592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304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C0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ATGCCAACAAGTACAC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CC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4267.1</w:t>
            </w:r>
          </w:p>
        </w:tc>
      </w:tr>
      <w:tr w:rsidR="00290492" w:rsidRPr="00290492" w14:paraId="53FB13FA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5C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FF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CC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AGTCAACGCTCCT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710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3BCDCEE7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004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ED4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D4B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TGATGGCGTGAAG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54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5149.1</w:t>
            </w:r>
          </w:p>
        </w:tc>
      </w:tr>
      <w:tr w:rsidR="00290492" w:rsidRPr="00290492" w14:paraId="2B1C21DC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9E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83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D67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AGGATCCACCAGCTTCTG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113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1D8E6251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07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IL-1β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D93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D9F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CGCTACCAGAGGGACT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68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4524.1</w:t>
            </w:r>
          </w:p>
        </w:tc>
      </w:tr>
      <w:tr w:rsidR="00290492" w:rsidRPr="00290492" w14:paraId="1BC84012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70E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F9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D65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ACCCAGTTGACCCCA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A7D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7BD76134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F4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-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6D8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F3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TTTGGCTGTATTTCGGTA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0DE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4153.1</w:t>
            </w:r>
          </w:p>
        </w:tc>
      </w:tr>
      <w:tr w:rsidR="00290492" w:rsidRPr="00290492" w14:paraId="4BAB9DC4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FA6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4A0F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DB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GGGTCTCAGTTGGT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CEF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56313D44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F5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-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65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A27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TCACTGCCCACC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69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7079.1</w:t>
            </w:r>
          </w:p>
        </w:tc>
      </w:tr>
      <w:tr w:rsidR="00290492" w:rsidRPr="00290492" w14:paraId="49EA1B16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E7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5F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837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TTGACGCAGGAAACC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78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35318E97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FB2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D630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C7E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CCGGCAGATGGTGATA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CCB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4628.1</w:t>
            </w:r>
          </w:p>
        </w:tc>
      </w:tr>
      <w:tr w:rsidR="00290492" w:rsidRPr="00290492" w14:paraId="3D23709D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E5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0E0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B6C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ATGAGGTGCATGGTGA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DD6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46337B1D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19B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63CA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BD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TCCTTCCACCGAAACC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87E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4414.2</w:t>
            </w:r>
          </w:p>
        </w:tc>
      </w:tr>
      <w:tr w:rsidR="00290492" w:rsidRPr="00290492" w14:paraId="782FD226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EB5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05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64B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CAAAGCCATCAAGCA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4D71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0492" w:rsidRPr="00290492" w14:paraId="3FAA7ACF" w14:textId="77777777" w:rsidTr="00290492">
        <w:trPr>
          <w:trHeight w:val="3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E8F9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B53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417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GGTGTGATGGTTGGTATG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E08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5518.1</w:t>
            </w:r>
          </w:p>
        </w:tc>
      </w:tr>
      <w:tr w:rsidR="00290492" w:rsidRPr="00290492" w14:paraId="7DC196B1" w14:textId="77777777" w:rsidTr="00290492">
        <w:trPr>
          <w:trHeight w:val="320"/>
        </w:trPr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2FFE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E01D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A542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4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CAATGGGGTACTTCAGGG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9DF6" w14:textId="77777777" w:rsidR="00290492" w:rsidRPr="00290492" w:rsidRDefault="00290492" w:rsidP="0029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0161DF3" w14:textId="364547D2" w:rsidR="002C644E" w:rsidRPr="00290492" w:rsidRDefault="002C644E" w:rsidP="00FF3C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C644E" w:rsidRPr="00290492" w:rsidSect="00D11726">
      <w:type w:val="continuous"/>
      <w:pgSz w:w="11906" w:h="16838" w:code="9"/>
      <w:pgMar w:top="1440" w:right="1797" w:bottom="1440" w:left="1797" w:header="1021" w:footer="340" w:gutter="0"/>
      <w:cols w:space="425"/>
      <w:titlePg/>
      <w:bidi/>
      <w:docGrid w:type="lines" w:linePitch="326" w:charSpace="384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684FE" w14:textId="77777777" w:rsidR="002E79BE" w:rsidRDefault="002E79BE" w:rsidP="00D11726">
      <w:r>
        <w:separator/>
      </w:r>
    </w:p>
  </w:endnote>
  <w:endnote w:type="continuationSeparator" w:id="0">
    <w:p w14:paraId="3DD59205" w14:textId="77777777" w:rsidR="002E79BE" w:rsidRDefault="002E79BE" w:rsidP="00D11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1BAF8" w14:textId="77777777" w:rsidR="002E79BE" w:rsidRDefault="002E79BE" w:rsidP="00D11726">
      <w:r>
        <w:separator/>
      </w:r>
    </w:p>
  </w:footnote>
  <w:footnote w:type="continuationSeparator" w:id="0">
    <w:p w14:paraId="5E5AD84D" w14:textId="77777777" w:rsidR="002E79BE" w:rsidRDefault="002E79BE" w:rsidP="00D11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99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E7"/>
    <w:rsid w:val="00011D41"/>
    <w:rsid w:val="00056939"/>
    <w:rsid w:val="002443E5"/>
    <w:rsid w:val="00290492"/>
    <w:rsid w:val="002C644E"/>
    <w:rsid w:val="002E79BE"/>
    <w:rsid w:val="005621B3"/>
    <w:rsid w:val="00685073"/>
    <w:rsid w:val="00692A83"/>
    <w:rsid w:val="00825FE8"/>
    <w:rsid w:val="00894BB5"/>
    <w:rsid w:val="008E308D"/>
    <w:rsid w:val="009070D2"/>
    <w:rsid w:val="00A378E7"/>
    <w:rsid w:val="00B77849"/>
    <w:rsid w:val="00C76897"/>
    <w:rsid w:val="00D11726"/>
    <w:rsid w:val="00EB3717"/>
    <w:rsid w:val="00FF087B"/>
    <w:rsid w:val="00FF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4DB82"/>
  <w15:chartTrackingRefBased/>
  <w15:docId w15:val="{A80FF306-387B-43EB-9E93-7F776C7A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11726"/>
  </w:style>
  <w:style w:type="paragraph" w:styleId="a4">
    <w:name w:val="header"/>
    <w:basedOn w:val="a"/>
    <w:link w:val="a5"/>
    <w:uiPriority w:val="99"/>
    <w:unhideWhenUsed/>
    <w:rsid w:val="00FF3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3C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3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3C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chao</dc:creator>
  <cp:keywords/>
  <dc:description/>
  <cp:lastModifiedBy>ACER</cp:lastModifiedBy>
  <cp:revision>11</cp:revision>
  <dcterms:created xsi:type="dcterms:W3CDTF">2022-08-30T14:02:00Z</dcterms:created>
  <dcterms:modified xsi:type="dcterms:W3CDTF">2023-07-16T07:44:00Z</dcterms:modified>
</cp:coreProperties>
</file>